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6959A" w14:textId="77777777" w:rsidR="00742567" w:rsidRDefault="00742567"/>
    <w:p w14:paraId="10AD927C" w14:textId="3619FD9A" w:rsidR="004E3AF7" w:rsidRPr="00B36A3D" w:rsidRDefault="004E3AF7" w:rsidP="004E3AF7">
      <w:pPr>
        <w:spacing w:after="120"/>
        <w:rPr>
          <w:rFonts w:ascii="Arial" w:hAnsi="Arial" w:cs="Arial"/>
          <w:sz w:val="24"/>
          <w:szCs w:val="24"/>
        </w:rPr>
      </w:pPr>
      <w:r w:rsidRPr="00B36A3D">
        <w:rPr>
          <w:rFonts w:ascii="Arial" w:eastAsia="Times New Roman" w:hAnsi="Arial" w:cs="Arial"/>
          <w:b/>
          <w:bCs/>
          <w:sz w:val="24"/>
          <w:szCs w:val="24"/>
        </w:rPr>
        <w:t xml:space="preserve">Table S1. Sensitivity Analysis: </w:t>
      </w:r>
      <w:r w:rsidRPr="00B36A3D">
        <w:rPr>
          <w:rFonts w:ascii="Arial" w:eastAsia="Times New Roman" w:hAnsi="Arial" w:cs="Arial"/>
          <w:sz w:val="24"/>
          <w:szCs w:val="24"/>
        </w:rPr>
        <w:t xml:space="preserve">Counterfactual Framework-Based Causal Mediation Analysis of the Association between </w:t>
      </w:r>
      <w:r>
        <w:rPr>
          <w:rFonts w:ascii="Arial" w:eastAsia="Times New Roman" w:hAnsi="Arial" w:cs="Arial"/>
          <w:sz w:val="24"/>
          <w:szCs w:val="24"/>
        </w:rPr>
        <w:t xml:space="preserve">Body </w:t>
      </w:r>
      <w:r w:rsidR="007C3FE7">
        <w:rPr>
          <w:rFonts w:ascii="Arial" w:eastAsia="Times New Roman" w:hAnsi="Arial" w:cs="Arial"/>
          <w:sz w:val="24"/>
          <w:szCs w:val="24"/>
        </w:rPr>
        <w:t>M</w:t>
      </w:r>
      <w:r>
        <w:rPr>
          <w:rFonts w:ascii="Arial" w:eastAsia="Times New Roman" w:hAnsi="Arial" w:cs="Arial"/>
          <w:sz w:val="24"/>
          <w:szCs w:val="24"/>
        </w:rPr>
        <w:t>ass Index</w:t>
      </w:r>
      <w:r w:rsidRPr="00B36A3D">
        <w:rPr>
          <w:rFonts w:ascii="Arial" w:eastAsia="Times New Roman" w:hAnsi="Arial" w:cs="Arial"/>
          <w:sz w:val="24"/>
          <w:szCs w:val="24"/>
        </w:rPr>
        <w:t xml:space="preserve"> and Current Smoking Status, Mediated through Depression</w:t>
      </w:r>
      <w:r w:rsidRPr="00B36A3D">
        <w:rPr>
          <w:rFonts w:ascii="Arial" w:hAnsi="Arial" w:cs="Arial"/>
          <w:sz w:val="24"/>
          <w:szCs w:val="24"/>
        </w:rPr>
        <w:t xml:space="preserve"> </w:t>
      </w:r>
    </w:p>
    <w:tbl>
      <w:tblPr>
        <w:tblW w:w="10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55"/>
        <w:gridCol w:w="1935"/>
        <w:gridCol w:w="1989"/>
        <w:gridCol w:w="1332"/>
      </w:tblGrid>
      <w:tr w:rsidR="004E3AF7" w:rsidRPr="00B36A3D" w14:paraId="3FBD404A" w14:textId="77777777" w:rsidTr="00B40C0C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D96C5F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MI Categor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1F63BC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R (SE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41FA70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317E0C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4E3AF7" w:rsidRPr="00B36A3D" w14:paraId="064EDAFF" w14:textId="77777777" w:rsidTr="00B40C0C">
        <w:trPr>
          <w:trHeight w:val="287"/>
        </w:trPr>
        <w:tc>
          <w:tcPr>
            <w:tcW w:w="0" w:type="auto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583DFC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atural Indirect Effect (NIE)</w:t>
            </w:r>
          </w:p>
        </w:tc>
      </w:tr>
      <w:tr w:rsidR="004E3AF7" w:rsidRPr="00B36A3D" w14:paraId="4E1E31ED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341213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Normal 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A62789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99 (0.009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479B4C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976, 1.00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1D74FF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59</w:t>
            </w:r>
          </w:p>
        </w:tc>
      </w:tr>
      <w:tr w:rsidR="004E3AF7" w:rsidRPr="00B36A3D" w14:paraId="5379A92C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6E4263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ver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F5C261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1.01 (0.010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2EEB29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986, 1.02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00819F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596</w:t>
            </w:r>
          </w:p>
        </w:tc>
      </w:tr>
      <w:tr w:rsidR="004E3AF7" w:rsidRPr="00B36A3D" w14:paraId="0697694C" w14:textId="77777777" w:rsidTr="00B40C0C">
        <w:trPr>
          <w:trHeight w:val="295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5BD2D9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bese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B4D52E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1.03 (0.011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63136A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1.013, 1.05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EC8AD8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</w:tr>
      <w:tr w:rsidR="004E3AF7" w:rsidRPr="00B36A3D" w14:paraId="534A8208" w14:textId="77777777" w:rsidTr="00B40C0C">
        <w:trPr>
          <w:trHeight w:val="287"/>
        </w:trPr>
        <w:tc>
          <w:tcPr>
            <w:tcW w:w="0" w:type="auto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AF4081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atural Direct Effect (NDE)</w:t>
            </w:r>
          </w:p>
        </w:tc>
      </w:tr>
      <w:tr w:rsidR="004E3AF7" w:rsidRPr="00B36A3D" w14:paraId="129BC6C0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6B5FC5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Normal 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45F3DC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51 (0.060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A94353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410, 0.64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887921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34D2AEC0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246C78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ver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6224B0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7 (0.043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265FC2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294, 0.46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347E00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01A0640B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86D332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bese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60D7AA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6 (0.042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3E7EEF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289, 0.45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985923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5BAFDF40" w14:textId="77777777" w:rsidTr="00B40C0C">
        <w:trPr>
          <w:trHeight w:val="287"/>
        </w:trPr>
        <w:tc>
          <w:tcPr>
            <w:tcW w:w="0" w:type="auto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2AA2B0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portion Mediated via NIE (PNIE)</w:t>
            </w:r>
          </w:p>
        </w:tc>
      </w:tr>
      <w:tr w:rsidR="004E3AF7" w:rsidRPr="00B36A3D" w14:paraId="0CB45B48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149120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Normal 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102EF4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1.00 (0.004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E5EE33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991, 1.00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F01722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845</w:t>
            </w:r>
          </w:p>
        </w:tc>
      </w:tr>
      <w:tr w:rsidR="004E3AF7" w:rsidRPr="00B36A3D" w14:paraId="0AA7D38B" w14:textId="77777777" w:rsidTr="00B40C0C">
        <w:trPr>
          <w:trHeight w:val="295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1E8A28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ver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A718CA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1.00 (0.003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6EEBC0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995, 1.00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571405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850</w:t>
            </w:r>
          </w:p>
        </w:tc>
      </w:tr>
      <w:tr w:rsidR="004E3AF7" w:rsidRPr="00B36A3D" w14:paraId="23CE412B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6B3929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bese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7CC68B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1.00 (0.017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D98483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970, 1.03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BD4A0B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841</w:t>
            </w:r>
          </w:p>
        </w:tc>
      </w:tr>
      <w:tr w:rsidR="004E3AF7" w:rsidRPr="00B36A3D" w14:paraId="2DD80392" w14:textId="77777777" w:rsidTr="00B40C0C">
        <w:trPr>
          <w:trHeight w:val="287"/>
        </w:trPr>
        <w:tc>
          <w:tcPr>
            <w:tcW w:w="0" w:type="auto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A6D8CD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otal Natural Direct Effect (TNDE)</w:t>
            </w:r>
          </w:p>
        </w:tc>
      </w:tr>
      <w:tr w:rsidR="004E3AF7" w:rsidRPr="00B36A3D" w14:paraId="545CBB7D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0DBC5F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Normal 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007B87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51 (0.059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8FBCEB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407, 0.64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4F32CE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437C2B19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917C29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ver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54EAE3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7 (0.043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C3F6EF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296, 0.46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E4FAF4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4DB7A495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8E2A5D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bese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FBE1D1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7 (0.043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12D2F6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298, 0.47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33FE83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24166256" w14:textId="77777777" w:rsidTr="00B40C0C">
        <w:trPr>
          <w:trHeight w:val="287"/>
        </w:trPr>
        <w:tc>
          <w:tcPr>
            <w:tcW w:w="0" w:type="auto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31BC6D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otal Effect (TE)</w:t>
            </w:r>
          </w:p>
        </w:tc>
      </w:tr>
      <w:tr w:rsidR="004E3AF7" w:rsidRPr="00B36A3D" w14:paraId="6120EE08" w14:textId="77777777" w:rsidTr="00B40C0C">
        <w:trPr>
          <w:trHeight w:val="295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C754B0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Normal 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089671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51 (0.059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8030DC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407, 0.64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DF5086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0F55C2B8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58A271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verweight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5C945B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7 (0.043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B42F97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296, 0.46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92871B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  <w:tr w:rsidR="004E3AF7" w:rsidRPr="00B36A3D" w14:paraId="069B710B" w14:textId="77777777" w:rsidTr="00B40C0C">
        <w:trPr>
          <w:trHeight w:val="287"/>
        </w:trPr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1BD140" w14:textId="77777777" w:rsidR="004E3AF7" w:rsidRPr="00B36A3D" w:rsidRDefault="004E3AF7" w:rsidP="00B40C0C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 xml:space="preserve">  Obese vs. underweigh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377E3D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38 (0.044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F2928D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0.299, 0.47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ECDB07" w14:textId="77777777" w:rsidR="004E3AF7" w:rsidRPr="00B36A3D" w:rsidRDefault="004E3AF7" w:rsidP="00B40C0C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6A3D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</w:tr>
    </w:tbl>
    <w:p w14:paraId="144C60C8" w14:textId="77777777" w:rsidR="004E3AF7" w:rsidRPr="00B36A3D" w:rsidRDefault="004E3AF7" w:rsidP="004E3AF7">
      <w:pPr>
        <w:spacing w:before="120"/>
        <w:rPr>
          <w:rFonts w:ascii="Arial" w:eastAsia="Times New Roman" w:hAnsi="Arial" w:cs="Arial"/>
          <w:sz w:val="24"/>
          <w:szCs w:val="24"/>
        </w:rPr>
      </w:pPr>
      <w:r w:rsidRPr="00B36A3D">
        <w:rPr>
          <w:rFonts w:ascii="Arial" w:hAnsi="Arial" w:cs="Arial"/>
          <w:sz w:val="24"/>
          <w:szCs w:val="24"/>
        </w:rPr>
        <w:t xml:space="preserve">Notes. </w:t>
      </w:r>
      <w:r w:rsidRPr="00B36A3D">
        <w:rPr>
          <w:rFonts w:ascii="Arial" w:eastAsia="Times New Roman" w:hAnsi="Arial" w:cs="Arial"/>
          <w:sz w:val="24"/>
          <w:szCs w:val="24"/>
        </w:rPr>
        <w:t xml:space="preserve">OR = Odds Ratio; SE = Standard Error; CI = Confidence Interval. NIE = Natural Indirect Effect; NDE = Natural Direct Effect; PNIE = Proportion Mediated via NIE; TNDE = Total Natural Direct Effect; TE = Total Effect. Reference category: underweight (BMI &lt; 18.5). </w:t>
      </w:r>
    </w:p>
    <w:p w14:paraId="51298B75" w14:textId="77777777" w:rsidR="004E3AF7" w:rsidRDefault="004E3AF7" w:rsidP="004E3AF7">
      <w:pPr>
        <w:spacing w:before="120"/>
        <w:rPr>
          <w:sz w:val="18"/>
          <w:szCs w:val="18"/>
        </w:rPr>
      </w:pPr>
    </w:p>
    <w:p w14:paraId="41D7E730" w14:textId="77777777" w:rsidR="004E3AF7" w:rsidRDefault="004E3AF7" w:rsidP="004E3AF7">
      <w:pPr>
        <w:spacing w:before="120"/>
        <w:rPr>
          <w:sz w:val="18"/>
          <w:szCs w:val="18"/>
        </w:rPr>
      </w:pPr>
    </w:p>
    <w:p w14:paraId="22BB90C5" w14:textId="77777777" w:rsidR="004E3AF7" w:rsidRDefault="004E3AF7"/>
    <w:sectPr w:rsidR="004E3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7"/>
    <w:rsid w:val="004E3AF7"/>
    <w:rsid w:val="00742567"/>
    <w:rsid w:val="007C3FE7"/>
    <w:rsid w:val="007F5EE8"/>
    <w:rsid w:val="009570A2"/>
    <w:rsid w:val="009956C9"/>
    <w:rsid w:val="00A1672F"/>
    <w:rsid w:val="00C77D18"/>
    <w:rsid w:val="00E8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06C0"/>
  <w15:chartTrackingRefBased/>
  <w15:docId w15:val="{52FF546E-296B-43F6-82F0-99C1E711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AF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A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A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A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A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A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A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A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A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A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A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AF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3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AF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3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A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gbogi, Olanrewaju Olusola</dc:creator>
  <cp:keywords/>
  <dc:description/>
  <cp:lastModifiedBy>Onigbogi, Olanrewaju Olusola</cp:lastModifiedBy>
  <cp:revision>3</cp:revision>
  <dcterms:created xsi:type="dcterms:W3CDTF">2026-05-06T14:13:00Z</dcterms:created>
  <dcterms:modified xsi:type="dcterms:W3CDTF">2026-05-06T14:32:00Z</dcterms:modified>
</cp:coreProperties>
</file>